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4FC61A" w14:textId="5DF7F349" w:rsidR="00EA5B88" w:rsidRDefault="00960973" w:rsidP="00EA5B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Hlk186301426"/>
      <w:r>
        <w:rPr>
          <w:rFonts w:ascii="Times New Roman" w:hAnsi="Times New Roman" w:cs="Times New Roman"/>
          <w:kern w:val="0"/>
          <w:sz w:val="24"/>
          <w:szCs w:val="24"/>
        </w:rPr>
        <w:t xml:space="preserve">          </w:t>
      </w:r>
      <w:r w:rsidR="00B87C1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              </w:t>
      </w:r>
      <w:r w:rsidR="00B87C1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       A                                              B                                          </w:t>
      </w:r>
      <w:r w:rsidR="00EB3343">
        <w:rPr>
          <w:rFonts w:ascii="Times New Roman" w:hAnsi="Times New Roman" w:cs="Times New Roman"/>
          <w:kern w:val="0"/>
          <w:sz w:val="24"/>
          <w:szCs w:val="24"/>
        </w:rPr>
        <w:t xml:space="preserve"> 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C</w:t>
      </w:r>
    </w:p>
    <w:bookmarkEnd w:id="0"/>
    <w:p w14:paraId="47AD22DB" w14:textId="77777777" w:rsidR="00C92EF5" w:rsidRDefault="00065949" w:rsidP="00EA5B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                             </w:t>
      </w:r>
    </w:p>
    <w:p w14:paraId="236C2802" w14:textId="73800E54" w:rsidR="00EB3343" w:rsidRDefault="00EB3343" w:rsidP="00EB33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6E04C6C7" wp14:editId="7AA9653D">
            <wp:extent cx="1850400" cy="1850400"/>
            <wp:effectExtent l="0" t="0" r="0" b="0"/>
            <wp:docPr id="1781534422" name="Imagen 1" descr="Gráfico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1534422" name="Imagen 1" descr="Gráfico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374154BB" wp14:editId="074845C6">
            <wp:extent cx="1850400" cy="1850400"/>
            <wp:effectExtent l="0" t="0" r="0" b="0"/>
            <wp:docPr id="1788449236" name="Imagen 2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8449236" name="Imagen 2" descr="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33D23C9D" wp14:editId="68AB1B6E">
            <wp:extent cx="1850400" cy="1850400"/>
            <wp:effectExtent l="0" t="0" r="0" b="0"/>
            <wp:docPr id="1514310565" name="Imagen 3" descr="Imagen que contiene 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4310565" name="Imagen 3" descr="Imagen que contiene 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478775" w14:textId="77777777" w:rsidR="00EB3343" w:rsidRDefault="00EB3343" w:rsidP="00EB33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E2445DB" w14:textId="77777777" w:rsidR="00EB3343" w:rsidRDefault="00EB3343" w:rsidP="00EB334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1136DC8F" w14:textId="5B2E6614" w:rsidR="00EB3343" w:rsidRDefault="00EB3343" w:rsidP="00EB33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                              D                                              E                                             F</w:t>
      </w:r>
    </w:p>
    <w:p w14:paraId="605C6558" w14:textId="3098BECC" w:rsidR="00EB3343" w:rsidRDefault="00EB3343" w:rsidP="00EB33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637B269" w14:textId="026F7351" w:rsidR="00047224" w:rsidRDefault="00EB3343" w:rsidP="000472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20123A47" wp14:editId="6ABCD102">
            <wp:extent cx="1850400" cy="1850400"/>
            <wp:effectExtent l="0" t="0" r="0" b="0"/>
            <wp:docPr id="377618659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47224" w:rsidRPr="0004722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04722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7844409D" wp14:editId="3EA212ED">
            <wp:extent cx="1850400" cy="1850400"/>
            <wp:effectExtent l="0" t="0" r="0" b="0"/>
            <wp:docPr id="444293954" name="Imagen 5" descr="Imagen que contiene 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4293954" name="Imagen 5" descr="Imagen que contiene 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47224" w:rsidRPr="0004722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04722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794CE69B" wp14:editId="1F273828">
            <wp:extent cx="1850400" cy="1850400"/>
            <wp:effectExtent l="0" t="0" r="0" b="0"/>
            <wp:docPr id="699980748" name="Imagen 6" descr="Imagen que contiene 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9980748" name="Imagen 6" descr="Imagen que contiene Tabl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C42169" w14:textId="77777777" w:rsidR="00047224" w:rsidRDefault="00047224" w:rsidP="000472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C42ACFD" w14:textId="77777777" w:rsidR="00047224" w:rsidRDefault="00047224" w:rsidP="0004722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5357DBB3" w14:textId="3D644D89" w:rsidR="00047224" w:rsidRDefault="00047224" w:rsidP="000472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                              G                                              H                                             I</w:t>
      </w:r>
    </w:p>
    <w:p w14:paraId="1CA656CD" w14:textId="77777777" w:rsidR="00047224" w:rsidRDefault="00047224" w:rsidP="0004722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6E5F45F6" w14:textId="200421D0" w:rsidR="00BE02DE" w:rsidRDefault="00D837CD" w:rsidP="00BE02D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4123CB79" wp14:editId="5651E767">
            <wp:extent cx="1850400" cy="1850400"/>
            <wp:effectExtent l="0" t="0" r="0" b="0"/>
            <wp:docPr id="2099593444" name="Imagen 7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9593444" name="Imagen 7" descr="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37C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50552509" wp14:editId="0EBBD11C">
            <wp:extent cx="1850400" cy="1850400"/>
            <wp:effectExtent l="0" t="0" r="0" b="0"/>
            <wp:docPr id="156291575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E02DE" w:rsidRPr="00BE02D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E02DE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388F593D" wp14:editId="25E9A06A">
            <wp:extent cx="1850400" cy="1850400"/>
            <wp:effectExtent l="0" t="0" r="0" b="0"/>
            <wp:docPr id="1649024293" name="Imagen 9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9024293" name="Imagen 9" descr="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69E1DB" w14:textId="0B325B6A" w:rsidR="00946524" w:rsidRPr="00B87C16" w:rsidRDefault="003E71B1" w:rsidP="0094652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0"/>
          <w:szCs w:val="20"/>
        </w:rPr>
      </w:pPr>
      <w:r w:rsidRPr="004E169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E169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OC curves for WRIST</w:t>
      </w:r>
      <w:r w:rsidR="00FB69E2" w:rsidRPr="00FB69E2">
        <w:rPr>
          <w:rFonts w:ascii="Times New Roman" w:hAnsi="Times New Roman" w:cs="Times New Roman"/>
          <w:sz w:val="24"/>
          <w:szCs w:val="24"/>
        </w:rPr>
        <w:t xml:space="preserve"> </w:t>
      </w:r>
      <w:r w:rsidR="00FB69E2">
        <w:rPr>
          <w:rFonts w:ascii="Times New Roman" w:hAnsi="Times New Roman" w:cs="Times New Roman"/>
          <w:sz w:val="24"/>
          <w:szCs w:val="24"/>
        </w:rPr>
        <w:t xml:space="preserve">attachment in </w:t>
      </w:r>
      <w:r w:rsidR="00FB69E2">
        <w:rPr>
          <w:rFonts w:ascii="Times New Roman" w:hAnsi="Times New Roman" w:cs="Times New Roman"/>
          <w:sz w:val="24"/>
          <w:szCs w:val="24"/>
        </w:rPr>
        <w:t>MIMS</w:t>
      </w:r>
      <w:r w:rsidR="00FB69E2">
        <w:rPr>
          <w:rFonts w:ascii="Times New Roman" w:hAnsi="Times New Roman" w:cs="Times New Roman"/>
          <w:sz w:val="24"/>
          <w:szCs w:val="24"/>
        </w:rPr>
        <w:t xml:space="preserve"> units and MVPA cut-off points</w:t>
      </w:r>
      <w:r w:rsidR="00FB69E2">
        <w:rPr>
          <w:rFonts w:ascii="Times New Roman" w:hAnsi="Times New Roman" w:cs="Times New Roman"/>
          <w:sz w:val="24"/>
          <w:szCs w:val="24"/>
        </w:rPr>
        <w:t xml:space="preserve">. </w:t>
      </w:r>
      <w:r w:rsidRPr="00B87C16">
        <w:rPr>
          <w:rFonts w:ascii="Times New Roman" w:hAnsi="Times New Roman" w:cs="Times New Roman"/>
          <w:sz w:val="20"/>
          <w:szCs w:val="20"/>
        </w:rPr>
        <w:t>A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7C16">
        <w:rPr>
          <w:rFonts w:ascii="Times New Roman" w:hAnsi="Times New Roman" w:cs="Times New Roman"/>
          <w:sz w:val="20"/>
          <w:szCs w:val="20"/>
        </w:rPr>
        <w:t>B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7C16">
        <w:rPr>
          <w:rFonts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 are</w:t>
      </w:r>
      <w:r w:rsidRPr="00B87C16">
        <w:rPr>
          <w:rFonts w:ascii="Times New Roman" w:hAnsi="Times New Roman" w:cs="Times New Roman"/>
          <w:sz w:val="20"/>
          <w:szCs w:val="20"/>
        </w:rPr>
        <w:t xml:space="preserve"> ROC curves in 1T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7C16">
        <w:rPr>
          <w:rFonts w:ascii="Times New Roman" w:hAnsi="Times New Roman" w:cs="Times New Roman"/>
          <w:sz w:val="20"/>
          <w:szCs w:val="20"/>
        </w:rPr>
        <w:t>2T and 3T</w:t>
      </w:r>
      <w:r>
        <w:rPr>
          <w:rFonts w:ascii="Times New Roman" w:hAnsi="Times New Roman" w:cs="Times New Roman"/>
          <w:sz w:val="20"/>
          <w:szCs w:val="20"/>
        </w:rPr>
        <w:t xml:space="preserve"> respectively</w:t>
      </w:r>
      <w:r w:rsidRPr="00B87C1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using</w:t>
      </w:r>
      <w:r w:rsidRPr="00B87C16">
        <w:rPr>
          <w:rFonts w:ascii="Times New Roman" w:hAnsi="Times New Roman" w:cs="Times New Roman"/>
          <w:sz w:val="20"/>
          <w:szCs w:val="20"/>
        </w:rPr>
        <w:t xml:space="preserve"> VO2R% criteri</w:t>
      </w:r>
      <w:r>
        <w:rPr>
          <w:rFonts w:ascii="Times New Roman" w:hAnsi="Times New Roman" w:cs="Times New Roman"/>
          <w:sz w:val="20"/>
          <w:szCs w:val="20"/>
        </w:rPr>
        <w:t>on</w:t>
      </w:r>
      <w:r w:rsidRPr="00B87C16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7C16">
        <w:rPr>
          <w:rFonts w:ascii="Times New Roman" w:hAnsi="Times New Roman" w:cs="Times New Roman"/>
          <w:sz w:val="20"/>
          <w:szCs w:val="20"/>
        </w:rPr>
        <w:t>D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7C16">
        <w:rPr>
          <w:rFonts w:ascii="Times New Roman" w:hAnsi="Times New Roman" w:cs="Times New Roman"/>
          <w:sz w:val="20"/>
          <w:szCs w:val="20"/>
        </w:rPr>
        <w:t>E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7C16">
        <w:rPr>
          <w:rFonts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 xml:space="preserve"> are</w:t>
      </w:r>
      <w:r w:rsidRPr="00B87C16">
        <w:rPr>
          <w:rFonts w:ascii="Times New Roman" w:hAnsi="Times New Roman" w:cs="Times New Roman"/>
          <w:sz w:val="20"/>
          <w:szCs w:val="20"/>
        </w:rPr>
        <w:t xml:space="preserve"> </w:t>
      </w:r>
      <w:bookmarkStart w:id="1" w:name="_Hlk186277824"/>
      <w:r w:rsidRPr="00B87C16">
        <w:rPr>
          <w:rFonts w:ascii="Times New Roman" w:hAnsi="Times New Roman" w:cs="Times New Roman"/>
          <w:sz w:val="20"/>
          <w:szCs w:val="20"/>
        </w:rPr>
        <w:t>ROC curves in 1T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7C16">
        <w:rPr>
          <w:rFonts w:ascii="Times New Roman" w:hAnsi="Times New Roman" w:cs="Times New Roman"/>
          <w:sz w:val="20"/>
          <w:szCs w:val="20"/>
        </w:rPr>
        <w:t xml:space="preserve">2T and 3T </w:t>
      </w:r>
      <w:r>
        <w:rPr>
          <w:rFonts w:ascii="Times New Roman" w:hAnsi="Times New Roman" w:cs="Times New Roman"/>
          <w:sz w:val="20"/>
          <w:szCs w:val="20"/>
        </w:rPr>
        <w:t>respectively using HRR%</w:t>
      </w:r>
      <w:r w:rsidRPr="00B87C16">
        <w:rPr>
          <w:rFonts w:ascii="Times New Roman" w:hAnsi="Times New Roman" w:cs="Times New Roman"/>
          <w:sz w:val="20"/>
          <w:szCs w:val="20"/>
        </w:rPr>
        <w:t xml:space="preserve"> criteri</w:t>
      </w:r>
      <w:bookmarkEnd w:id="1"/>
      <w:r>
        <w:rPr>
          <w:rFonts w:ascii="Times New Roman" w:hAnsi="Times New Roman" w:cs="Times New Roman"/>
          <w:sz w:val="20"/>
          <w:szCs w:val="20"/>
        </w:rPr>
        <w:t>on</w:t>
      </w:r>
      <w:r w:rsidRPr="00B87C16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7C16">
        <w:rPr>
          <w:rFonts w:ascii="Times New Roman" w:hAnsi="Times New Roman" w:cs="Times New Roman"/>
          <w:sz w:val="20"/>
          <w:szCs w:val="20"/>
        </w:rPr>
        <w:t>G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7C16">
        <w:rPr>
          <w:rFonts w:ascii="Times New Roman" w:hAnsi="Times New Roman" w:cs="Times New Roman"/>
          <w:sz w:val="20"/>
          <w:szCs w:val="20"/>
        </w:rPr>
        <w:t>H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7C16">
        <w:rPr>
          <w:rFonts w:ascii="Times New Roman" w:hAnsi="Times New Roman" w:cs="Times New Roman"/>
          <w:sz w:val="20"/>
          <w:szCs w:val="20"/>
        </w:rPr>
        <w:t>I</w:t>
      </w:r>
      <w:r>
        <w:rPr>
          <w:rFonts w:ascii="Times New Roman" w:hAnsi="Times New Roman" w:cs="Times New Roman"/>
          <w:sz w:val="20"/>
          <w:szCs w:val="20"/>
        </w:rPr>
        <w:t xml:space="preserve"> are</w:t>
      </w:r>
      <w:r w:rsidRPr="00B87C16">
        <w:rPr>
          <w:rFonts w:ascii="Times New Roman" w:hAnsi="Times New Roman" w:cs="Times New Roman"/>
          <w:sz w:val="20"/>
          <w:szCs w:val="20"/>
        </w:rPr>
        <w:t xml:space="preserve"> ROC curves in 1T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7C16">
        <w:rPr>
          <w:rFonts w:ascii="Times New Roman" w:hAnsi="Times New Roman" w:cs="Times New Roman"/>
          <w:sz w:val="20"/>
          <w:szCs w:val="20"/>
        </w:rPr>
        <w:t xml:space="preserve">2T and 3T </w:t>
      </w:r>
      <w:r>
        <w:rPr>
          <w:rFonts w:ascii="Times New Roman" w:hAnsi="Times New Roman" w:cs="Times New Roman"/>
          <w:sz w:val="20"/>
          <w:szCs w:val="20"/>
        </w:rPr>
        <w:t xml:space="preserve">respectively using </w:t>
      </w:r>
      <w:r w:rsidRPr="00B87C16">
        <w:rPr>
          <w:rFonts w:ascii="Times New Roman" w:hAnsi="Times New Roman" w:cs="Times New Roman"/>
          <w:sz w:val="20"/>
          <w:szCs w:val="20"/>
        </w:rPr>
        <w:t>MET criteri</w:t>
      </w:r>
      <w:r>
        <w:rPr>
          <w:rFonts w:ascii="Times New Roman" w:hAnsi="Times New Roman" w:cs="Times New Roman"/>
          <w:sz w:val="20"/>
          <w:szCs w:val="20"/>
        </w:rPr>
        <w:t>on</w:t>
      </w:r>
    </w:p>
    <w:p w14:paraId="1DEA9406" w14:textId="4FA5F8DE" w:rsidR="001879BA" w:rsidRDefault="001879BA" w:rsidP="001879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B3D5D0E" w14:textId="77777777" w:rsidR="001879BA" w:rsidRDefault="001879BA" w:rsidP="001879B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685A42A2" w14:textId="352AC226" w:rsidR="00800B10" w:rsidRPr="003E71B1" w:rsidRDefault="001879BA" w:rsidP="003E71B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               </w:t>
      </w:r>
    </w:p>
    <w:p w14:paraId="499B26EC" w14:textId="77777777" w:rsidR="001879BA" w:rsidRDefault="001879BA" w:rsidP="001879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031189B" w14:textId="77777777" w:rsidR="001879BA" w:rsidRDefault="001879BA" w:rsidP="001879B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3C5076F0" w14:textId="5689C939" w:rsidR="001879BA" w:rsidRDefault="001879BA" w:rsidP="001879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5EFBBD6" w14:textId="77777777" w:rsidR="001879BA" w:rsidRDefault="001879BA" w:rsidP="001879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905FB1B" w14:textId="77777777" w:rsidR="001879BA" w:rsidRDefault="001879BA" w:rsidP="001879B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7D3EEEA5" w14:textId="457EDFC0" w:rsidR="001879BA" w:rsidRDefault="001879BA" w:rsidP="001879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2563D67" w14:textId="77777777" w:rsidR="001879BA" w:rsidRDefault="001879BA" w:rsidP="001879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17E9638" w14:textId="77777777" w:rsidR="001879BA" w:rsidRDefault="001879BA" w:rsidP="001879B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6275B16E" w14:textId="77777777" w:rsidR="004D335E" w:rsidRDefault="004D335E" w:rsidP="004D33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824B741" w14:textId="77777777" w:rsidR="004D335E" w:rsidRDefault="004D335E" w:rsidP="004D335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0DFA29FF" w14:textId="77777777" w:rsidR="00224948" w:rsidRDefault="00224948" w:rsidP="002249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129C406" w14:textId="77777777" w:rsidR="00224948" w:rsidRDefault="00224948" w:rsidP="0022494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36A77088" w14:textId="77777777" w:rsidR="00946524" w:rsidRDefault="00946524" w:rsidP="0094652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3347D61A" w14:textId="2D41A147" w:rsidR="00C92EF5" w:rsidRDefault="00C92EF5" w:rsidP="00C92E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5ED7F3B" w14:textId="77777777" w:rsidR="00C92EF5" w:rsidRDefault="00C92EF5" w:rsidP="00C92E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336E7D4" w14:textId="77777777" w:rsidR="00C92EF5" w:rsidRDefault="00C92EF5" w:rsidP="00C92EF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2008D0C0" w14:textId="4C689159" w:rsidR="00065949" w:rsidRDefault="00065949" w:rsidP="000659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D3D0DCD" w14:textId="77777777" w:rsidR="00065949" w:rsidRDefault="00065949" w:rsidP="000659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A471FDA" w14:textId="77777777" w:rsidR="00065949" w:rsidRDefault="00065949" w:rsidP="0006594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176B0C3F" w14:textId="77777777" w:rsidR="00B800CF" w:rsidRDefault="00B800CF"/>
    <w:sectPr w:rsidR="00B800CF" w:rsidSect="00EA5B88">
      <w:pgSz w:w="12242" w:h="15842"/>
      <w:pgMar w:top="1417" w:right="1417" w:bottom="1417" w:left="1417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B88"/>
    <w:rsid w:val="00013E1A"/>
    <w:rsid w:val="00047224"/>
    <w:rsid w:val="00065949"/>
    <w:rsid w:val="000F0E29"/>
    <w:rsid w:val="001879BA"/>
    <w:rsid w:val="001C0423"/>
    <w:rsid w:val="001E2BF8"/>
    <w:rsid w:val="00224948"/>
    <w:rsid w:val="00386E78"/>
    <w:rsid w:val="003B11E7"/>
    <w:rsid w:val="003E71B1"/>
    <w:rsid w:val="004D335E"/>
    <w:rsid w:val="00545B8E"/>
    <w:rsid w:val="00596132"/>
    <w:rsid w:val="005979D7"/>
    <w:rsid w:val="005B441D"/>
    <w:rsid w:val="005C344F"/>
    <w:rsid w:val="00633898"/>
    <w:rsid w:val="007030B1"/>
    <w:rsid w:val="00800B10"/>
    <w:rsid w:val="00946524"/>
    <w:rsid w:val="00960973"/>
    <w:rsid w:val="00980723"/>
    <w:rsid w:val="00A56FAE"/>
    <w:rsid w:val="00A661F8"/>
    <w:rsid w:val="00B016AD"/>
    <w:rsid w:val="00B800CF"/>
    <w:rsid w:val="00B87C16"/>
    <w:rsid w:val="00BE02DE"/>
    <w:rsid w:val="00C04D3E"/>
    <w:rsid w:val="00C5407D"/>
    <w:rsid w:val="00C92EF5"/>
    <w:rsid w:val="00CC4F03"/>
    <w:rsid w:val="00D837CD"/>
    <w:rsid w:val="00E6197F"/>
    <w:rsid w:val="00EA5B88"/>
    <w:rsid w:val="00EB3343"/>
    <w:rsid w:val="00FB6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5C13DD"/>
  <w15:chartTrackingRefBased/>
  <w15:docId w15:val="{8EBEA095-2E0D-4D7C-946E-D73580031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A5B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A5B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A5B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A5B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A5B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A5B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A5B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A5B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A5B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A5B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A5B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A5B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A5B8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A5B8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A5B8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A5B8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A5B8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A5B8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A5B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A5B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A5B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A5B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A5B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A5B8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A5B8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A5B8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A5B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A5B8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A5B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ía Martínez Cagiao</dc:creator>
  <cp:keywords/>
  <dc:description/>
  <cp:lastModifiedBy>Ana María Martínez Cagiao</cp:lastModifiedBy>
  <cp:revision>3</cp:revision>
  <dcterms:created xsi:type="dcterms:W3CDTF">2025-01-06T18:45:00Z</dcterms:created>
  <dcterms:modified xsi:type="dcterms:W3CDTF">2025-01-06T18:52:00Z</dcterms:modified>
</cp:coreProperties>
</file>